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149BE" w:rsidRDefault="005149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A91B46" w:rsidRPr="00452280" w:rsidRDefault="00091A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4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452280">
        <w:rPr>
          <w:rFonts w:ascii="Times New Roman" w:hAnsi="Times New Roman" w:cs="Times New Roman"/>
          <w:sz w:val="24"/>
          <w:szCs w:val="24"/>
          <w:lang w:val="en-US"/>
        </w:rPr>
        <w:t>Excluded studies after full-text screening including reasons for exclusion.</w:t>
      </w:r>
    </w:p>
    <w:tbl>
      <w:tblPr>
        <w:tblStyle w:val="Tabel-Gitter"/>
        <w:tblW w:w="9351" w:type="dxa"/>
        <w:tblLook w:val="04A0" w:firstRow="1" w:lastRow="0" w:firstColumn="1" w:lastColumn="0" w:noHBand="0" w:noVBand="1"/>
      </w:tblPr>
      <w:tblGrid>
        <w:gridCol w:w="5807"/>
        <w:gridCol w:w="3260"/>
        <w:gridCol w:w="284"/>
      </w:tblGrid>
      <w:tr w:rsidR="00A91B46" w:rsidRPr="005149BE" w:rsidTr="00BF4A68">
        <w:tc>
          <w:tcPr>
            <w:tcW w:w="5807" w:type="dxa"/>
            <w:shd w:val="clear" w:color="auto" w:fill="EDEDED" w:themeFill="accent3" w:themeFillTint="33"/>
          </w:tcPr>
          <w:p w:rsidR="00A91B46" w:rsidRPr="005149BE" w:rsidRDefault="00A91B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A91B46" w:rsidRPr="005149BE" w:rsidRDefault="00A91B46" w:rsidP="00A91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ticl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  <w:shd w:val="clear" w:color="auto" w:fill="EDEDED" w:themeFill="accent3" w:themeFillTint="33"/>
          </w:tcPr>
          <w:p w:rsidR="00A91B46" w:rsidRPr="005149BE" w:rsidRDefault="00A91B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A91B46" w:rsidRPr="005149BE" w:rsidRDefault="00A91B46" w:rsidP="00A91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sons for exclusion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1B46" w:rsidRPr="00452280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319 - Atzpodien 2003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tzpodien, J; Küchler, Th; Wandert, T; Reitz, M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Rapid deterioration in quality of life during interleukin-2- and alpha-interferon-based home therapy of renal cell carcinoma is associated with a good outcome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British journal of cancer 07// 2003;89(1):50-54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Nature Publishing Group 2003 07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452280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844 - Awan 2017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wan, FT; Thangavadivel, S; Weiss, D; Wei, L; Woyach, JA; Rogers, KA; Jones, J; Andritsos, L; Muthusamy, N; Andersen, B; et al.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A phase 2 trial of early intervention with ibrutinib in patients with asymptomatic, high-Risk CLL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7; 130():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</w:t>
            </w:r>
          </w:p>
        </w:tc>
      </w:tr>
      <w:tr w:rsidR="00A91B46" w:rsidRPr="00452280" w:rsidTr="00BF4A68">
        <w:tc>
          <w:tcPr>
            <w:tcW w:w="5807" w:type="dxa"/>
          </w:tcPr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4927 - Bacon 2003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Bacon, M; James, K; Zee, B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A comparison of the incidence, duration, and degree of the neurologic toxicities of cisplatin-paclitaxel (PT) and cisplatin-cyclophosphamide (PC).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International journal of gynecological cancer : official journal of the International Gynecological Cancer Society // 2003;13(4):428-434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03 //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452280" w:rsidTr="00BF4A68">
        <w:tc>
          <w:tcPr>
            <w:tcW w:w="5807" w:type="dxa"/>
          </w:tcPr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2585 - Burke 2018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Burke, John M; Shustov, Andrei; Essell, James; Patel-Donnelly, Dipti; Yang, Jay; Chen, Robert; Ye, Wei; Shi, Wen; Assouline, Sarit; Sharman, Jeff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An Open-label, Phase II Trial of Entospletinib (GS-9973), a Selective Spleen Tyrosine Kinase Inhibitor, in Diffuse Large B-cell Lymphoma.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Clinical lymphoma, myeloma &amp; leukemia 08// 2018;18(8):e327-e331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8 08//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452280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969 - Castillo 2018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lastRenderedPageBreak/>
              <w:t>Castillo, Jorge J; Meid, Kirsten; Gustine, Joshua N; Dubeau, Toni; Severns, Patricia; Hunter, Zachary R; Yang, Guang; Xu, Lian; Treon, Steven P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rospective Clinical Trial of Ixazomib, Dexamethasone, and Rituximab as Primary Therapy in Waldenström Macroglobulinemia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linical cancer research : an official journal of the American Association for Cancer Research 07// 2018;24(14):3247-3252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8 07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51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br/>
            </w:r>
            <w:r w:rsidR="00A91B46"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13. No quantified outcome </w:t>
            </w:r>
            <w:r w:rsidR="00A91B46"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t>measure reported (clinical response / prognosis / Progression free survival / survival etc.) in relation to a sleep measure</w:t>
            </w:r>
          </w:p>
        </w:tc>
      </w:tr>
      <w:tr w:rsidR="00A91B46" w:rsidRPr="00452280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3941 - Chan 2008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han, Joseph S; Beer, Tomasz M; Quinn, David I; Pinski, Jacek K; Garzotto, Mark; Sokoloff, Mitchell; Dehaze, Daniel R; Ryan, Christopher W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A phase II study of high-dose calcitriol combined with mitoxantrone and prednisone for androgen-independent prostate cancer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BJU international 12// 2008;102(11):1601-1606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8 12/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452280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106 - Chen 2002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hen, Fu-xing; Liu, Jun-quan; Zhang, Nan-zheng; Gong, Xin-jian; Zhang, Guo-long; Xu, Yong-mao; Zhou, Zhong-hai; Wang, Tao; Huang, Jian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[Clinical observation on adoptive immunotherapy with autologous cytokine-induced killer cells for advanced malignant tumor]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2. No full text to be found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138 - Chen 2011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hen, Xing-Gui; Huang, He; Tian, Ying; Guo, Cheng-Cheng; Liang, Chao-Yong; Gong, Yao-Ling; Zou, Ben-Yan; Cai, Rui-Qing; Lin, Tong-Yu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Cyclosporine, prednisone, and high-dose immunoglobulin treatment of angioimmunoblastic T-cell lymphoma refractory to prior CHOP or CHOP-like regimen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hinese journal of cancer 10// 2011;30(10):731-738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1 10/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143 - Chung 2010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hung, Man Ki; Son, Young-Ik; Cho, Jae Keun; So, Yoon Kyoung; Woo, Seung Hoon; Jeong, Han-Sin; Baek, Chung-Hwan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herapeutic options in patients with early T stage and advanced N stage of tonsillar squamous cell carcinomas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lastRenderedPageBreak/>
              <w:t>Otolaryngology--head and neck surgery : official journal of American Academy of Otolaryngology-Head and Neck Surgery 12// 2010;143(6):808-814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0 12/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2725 - Coens 2017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oens, Corneel; Suciu, Stefan; Chiarion-Sileni, Vanna; Grob, Jean-Jacques; Dummer, Reinhard; Wolchok, Jedd D; Schmidt, Henrik; Hamid, Omid; Robert, Caroline; Ascierto, Paolo A; Richards, Jon M; Lebbé, Celeste; Ferraresi, Virginia; Smylie, Michael; Weber, Jeffrey S; Maio, Michele; Bottomley, Andrew; Kotapati, Srividya; de Pril, Veerle; Testori, Alessandro; Eggermont, Alexander M M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Health-related quality of life with adjuvant ipilimumab versus placebo after complete resection of high-risk stage III melanoma (EORTC 18071): secondary outcomes of a multinational, randomised, double-blind, phase 3 trial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The Lancet. Oncology 03// 2017;18(3):393-403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7 03/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333 - Dahiya 2016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Dahiya, Neha; Acharya, Anita S; Bachani, Damodar; Sharma, Dn; Gupta, Subhash; Haresh, Kp; Rath, Gk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Quality of Life of Patients with Advanced Cervical Cancer before and after Chemoradiotherapy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sian Pacific journal of cancer prevention : APJCP // 2016;17(7):3095-3099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6 /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855 - Dieras 2017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Dieras, V; Robson, ME; Palacova, M; Marcom, PK; Jager, A; Bondarenko, I; Citrin, D; Campone, M; Telli, ML; Domchek, SM; et al.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Efficacy and tolerability of veliparib (V; ABT-888) in combination with carboplatin (C) and paclitaxel (P) vs placebo (Plc)+C/P in patients (PTS) with BRCA1 or BRCA2 mutations and metastatic breast cancer: a randomized, phase 2 study HS Han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7; 77( 4 Supplement 1) (no pagination):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7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683 - Dómine 2019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 xml:space="preserve">Dómine, Manuel; Massuti, Bartomeu; Puente, Javier; Calles, Antonio; Esteban, Emilio; Triguboff, Eduardo; </w:t>
            </w:r>
            <w:r w:rsidRPr="005149BE">
              <w:rPr>
                <w:color w:val="A5ABB2"/>
                <w:lang w:val="en-US"/>
              </w:rPr>
              <w:lastRenderedPageBreak/>
              <w:t>Afonzo, Yashmin Silvana; Gironés, Regina; Aparisi, Francisco; Oramas, Juana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Observational Prospective Study to Determine the Evolution of the Symptomatic Profile of Metastatic Non-Small Cell Lung Cancer (NSCLC) Patients and Its Relation to the Control of the Disease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dvances in therapy 06// 2019;36(6):1497-1508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9 06/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13. No quantified outcome measure reported (clinical response / prognosis / Progression </w:t>
            </w: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t>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2785 - Dummer 2014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Dummer, R; Duvic, M; Scarisbrick, J; Olsen, E A; Rozati, S; Eggmann, N; Goldinger, S M; Hutchinson, K; Geskin, L; Illidge, T M; Giuliano, E; Elder, J; Kim, Y H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Final results of a multicenter phase II study of the purine nucleoside phosphorylase (PNP) inhibitor forodesine in patients with advanced cutaneous T-cell lymphomas (CTCL) (Mycosis fungoides and Sézary syndrome)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nnals of oncology : official journal of the European Society for Medical Oncology 09// 2014;25(9):1807-1812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4 09/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4393 - Dutcher 2000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Dutcher, J P; Logan, T; Gordon, M; Sosman, J; Weiss, G; Margolin, K; Plasse, T; Mier, J; Lotze, M; Clark, J; Atkins, M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Phase II trial of interleukin 2, interferon alpha, and 5-fluorouracil in metastatic renal cell cancer: a cytokine working group study.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Clinical cancer research : an official journal of the American Association for Cancer Research 09// 2000;6(9):3442-3450</w:t>
            </w:r>
          </w:p>
          <w:p w:rsidR="00A91B46" w:rsidRPr="005149BE" w:rsidRDefault="00A91B46" w:rsidP="004C37A6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00 09//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421 - Eisen 2000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Eisen, T; Boshoff, C; Mak, I; Sapunar, F; Vaughan, M M; Pyle, L; Johnston, S R; Ahern, R; Smith, I E; Gore, M E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Continuous low dose Thalidomide: a phase II study in advanced melanoma, renal cell, ovarian and breast cancer.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British journal of cancer 02// 2000;82(4):812-817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0 02//</w:t>
            </w:r>
          </w:p>
          <w:p w:rsidR="00091A47" w:rsidRPr="005149BE" w:rsidRDefault="00091A47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10 - Engert 2017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Engert, A; Taylor, F; Bennett, B; Chen, C; Cocks, K; McDonald, J; Mann, E; Sacchi, M; Cella, D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t>Effect of nivolumab on patient-reported outcomes in patients with relapsed/refractory classical hodgkin lymphoma after autologous transplantation: results from the multicohort phase 2 checkmate 205 study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7; 130():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7</w:t>
            </w:r>
          </w:p>
          <w:p w:rsidR="00091A47" w:rsidRPr="005149BE" w:rsidRDefault="00091A47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)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677 - Fagotti 2016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Fagotti, A; Ferrandina, G; Vizzielli, G; Fanfani, F; Gallotta, V; Chiantera, V; Costantini, B; Margariti, PA; Gueli Alletti, S; Cosentino, F; et al.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hase III randomised clinical trial comparing primary surgery versus neoadjuvant chemotherapy in advanced epithelial ovarian cancer with high tumour load (SCORPION trial): final analysis of peri-operative outcome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6; 59(): 22‐33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</w:t>
            </w:r>
          </w:p>
          <w:p w:rsidR="00091A47" w:rsidRPr="005149BE" w:rsidRDefault="00091A47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726 - Fernando 2011</w:t>
            </w:r>
          </w:p>
          <w:p w:rsidR="00A91B46" w:rsidRPr="005149BE" w:rsidRDefault="00A91B46" w:rsidP="004C37A6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Fernando, I; Bowden, SJ; Fox, RP; Grieve, R; Brunt, AM; Agrawal, RK; Ritchie, D; Simmonds, P; Bishop, J; Rea, DW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Effect of synchronous chemo-radiation on quality of life: results from the SECRAB trial (ISRCTN: 84214355) presented on behalf of the SECRAB steering committee</w:t>
            </w:r>
          </w:p>
          <w:p w:rsidR="00A91B46" w:rsidRPr="005149BE" w:rsidRDefault="00A91B46" w:rsidP="004C37A6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1; 47(): S366</w:t>
            </w:r>
          </w:p>
          <w:p w:rsidR="00A91B46" w:rsidRPr="005149BE" w:rsidRDefault="00A91B46" w:rsidP="004C37A6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1</w:t>
            </w:r>
          </w:p>
          <w:p w:rsidR="00091A47" w:rsidRPr="005149BE" w:rsidRDefault="00091A47" w:rsidP="004C37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)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185 - Focan 2003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Focan, C; Mormont, C; Moeneclaye, N; Focan-Henrard, D; Waterhouse, J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[Evaluation of rest-activity rhythms in advanced non-small-cell lung cancer (NSCLC) patients. Importance of corticotherapy?]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Pathologie-biologie 06// 2003;51(4):206-207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3 06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3. Not English languag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754 - Fosså 1990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Fosså, S D; Sager, E M; Hosbach, G; Waehre, H; Ous, S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Cisplatin and medium dose methotrexate in advanced transitional cell carcinoma of the urinary tract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Scandinavian journal of urology and nephrology // 1990;24(3):199-204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1990 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5223 - Gelibter 2005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elibter, Alain; Ceribelli, Anna; Pollera, Camillo F; Milella, Michele; Moscetti, Luca; Sperduti, Isabella; Cognetti, Francesco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Impact of gefitinib ('Iressa') treatment on the quality of life of patients with advanced non-small-cell lung cancer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Journal of cancer research and clinical oncology 12// 2005;131(12):783-788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5 12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75 - Goldenberg 1999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oldenberg, MM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rastuzumab, a recombinant DNA-derived humanized monoclonal antibody, a novel agent for the treatment of metastatic breast cancer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1999; 21( 2): 309‐318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1999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)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4796 - Gonella 2010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Gonella, S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[Sleep-wake cycle in chemotherapy patients: a retrospective study].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Minerva medica 06// 2010;101(3):135-147</w:t>
            </w:r>
          </w:p>
          <w:p w:rsidR="00A91B46" w:rsidRPr="005149BE" w:rsidRDefault="00A91B46" w:rsidP="00091A47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0 06//</w:t>
            </w:r>
          </w:p>
          <w:p w:rsidR="00A91B46" w:rsidRPr="005149BE" w:rsidRDefault="00A91B46" w:rsidP="00D331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3. Not English languag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D3317F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</w:p>
          <w:p w:rsidR="00A91B46" w:rsidRPr="005149BE" w:rsidRDefault="00A91B46" w:rsidP="00D3317F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#1122 - Gourgou-Bourgade 2013</w:t>
            </w:r>
          </w:p>
          <w:p w:rsidR="00A91B46" w:rsidRPr="005149BE" w:rsidRDefault="00A91B46" w:rsidP="00D3317F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ourgou-Bourgade, S; Bascoul-Mollevi, C; Desseigne, F; Ychou, M; Bouché, O; Guimbaud, R; Bécouarn, Y; Adenis, A; Raoul, JL; Boige, V; et al.</w:t>
            </w:r>
          </w:p>
          <w:p w:rsidR="00A91B46" w:rsidRPr="005149BE" w:rsidRDefault="00A91B46" w:rsidP="00D3317F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Impact of FOLFIRINOX compared with gemcitabine on quality of life in patients with metastatic pancreatic cancer: results from the PRODIGE 4/ACCORD 11 randomized trial</w:t>
            </w:r>
          </w:p>
          <w:p w:rsidR="00A91B46" w:rsidRPr="005149BE" w:rsidRDefault="00A91B46" w:rsidP="00D3317F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3; 31( 1): 23‐29</w:t>
            </w:r>
          </w:p>
          <w:p w:rsidR="00A91B46" w:rsidRPr="005149BE" w:rsidRDefault="00A91B46" w:rsidP="00D3317F">
            <w:pPr>
              <w:shd w:val="clear" w:color="auto" w:fill="FFFFFF"/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3</w:t>
            </w:r>
          </w:p>
          <w:p w:rsidR="00091A47" w:rsidRPr="005149BE" w:rsidRDefault="00091A47" w:rsidP="00D3317F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3317F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13. No quantified outcome measure reported (clinical response / prognosis / Progression free survival / survival etc.) in relation to a sleep measure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</w: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1138 - Greimel 2013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Greimel, E; Kristensen, GB; van der Burg, ME; Coronado, P; Rustin, G; del Rio, AS; Reed, NS; Nordal, RR; Coens, C; Vergote, I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Quality of life of advanced ovarian cancer patients in the randomized phase III study comparing primary debulking surgery versus neo-adjuvant chemotherapy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3; 131( 2): 437‐444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3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13. No quantified outcome measure reported (clinical response / prognosis / Progression free survival / survival etc.) in relation to a sleep measur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509 - Gridelli 2007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ridelli, Cesare; Gallo, Ciro; Ceribelli, Anna; Gebbia, Vittorio; Gamucci, Teresa; Ciardiello, Fortunato; Carozza, Francesco; Favaretto, Adolfo; Daniele, Bruno; Galetta, Domenico; Barbera, Santi; Rosetti, Francesco; Rossi, Antonio; Maione, Paolo; Cognetti, Francesco; Testa, Antonio; Di Maio, Massimo; Morabito, Alessandro; Perrone, Francesco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Factorial phase III randomised trial of rofecoxib and prolonged constant infusion of gemcitabine in advanced non-small-cell lung cancer: the GEmcitabine-COxib in NSCLC (GECO) study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The Lancet. Oncology 06// 2007;8(6):500-512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7 06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13. No quantified outcome measure reported (clinical response / prognosis / Progression free survival / survival etc.) in relation to a sleep measur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425 - Grob 2014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rob, J-J; Amonkar, M M; Martin-Algarra, S; Demidov, L V; Goodman, V; Grotzinger, K; Haney, P; Kämpgen, E; Karaszewska, B; Mauch, C; Miller, W H Jr; Millward, M; Mirakhur, B; Rutkowski, P; Chiarion-Sileni, V; Swann, S; Hauschild, A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atient perception of the benefit of a BRAF inhibitor in metastatic melanoma: quality-of-life analyses of the BREAK-3 study comparing dabrafenib with dacarbazine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nnals of oncology : official journal of the European Society for Medical Oncology 07// 2014;25(7):1428-1436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4 07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13. No quantified outcome measure reported (clinical response / prognosis / Progression free survival / survival etc.) in relation to a sleep measur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45 - Gu 2016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u, L P; Ye, X Y; Xu, Y H; Hou, W X; Li, J Q; Yao, Z L; Bi, L; Lu, S; Xu, L; Chen, Z W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A double-bind and randomized controlled clinical trial of traditional Chinese medicine combined with adjuvant chemotherapy for early stage non-small cell lung cancer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6; 28( 6): 394‐8, 403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3. Not English languag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br/>
              <w:t>#230 - Gudipudi 2014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</w:rPr>
            </w:pPr>
            <w:r w:rsidRPr="005149BE">
              <w:rPr>
                <w:color w:val="A5ABB2"/>
              </w:rPr>
              <w:t>Gudipudi, GK; Del Priore, G; Alluri, KR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Comparing intensity-modulated radiotherapy and conventional external beam radiotherapy in cervical cancer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4; 133(): 13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4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4. Not primary research (empirical research study)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lastRenderedPageBreak/>
              <w:t>#1184 - Guo 2013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Guo, Z; Tang, HY; Li, H; Tan, SK; Feng, KH; Huang, YC; Bu, Q; Jiang, W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The benefits of psychosocial interventions for cancer patients undergoing radiotherapy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3; 11(): 121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3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4376 - Gwak 2014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wak, Ho-Shin; Joo, Jungnam; Shin, Sang-Hoon; Yoo, Heon; Han, Ji-Youn; Kim, Heung Tae; Yun, Tak; Ro, Jungsil; Lee, Jin Soo; Lee, Seung Hoon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Ventriculolumbar perfusion chemotherapy with methotrexate for treating leptomeningeal carcinomatosis: a Phase II Study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The oncologist 10// 2014;19(10):1044-1045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4 10//</w:t>
            </w: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4. Not primary research (empirical research study)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923 - Haddock 2007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Haddock, Michael G; Swaminathan, Revathi; Foster, Nathan R; Hauge, Mark D; Martenson, James A; Camoriano, John K; Stella, Philip J; Tenglin, Richard C; Schaefer, Paul L; Moore, Dennis F Jr; Alberts, Steven R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Gemcitabine, cisplatin, and radiotherapy for patients with locally advanced pancreatic adenocarcinoma: results of the North Central Cancer Treatment Group Phase II Study N9942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Journal of clinical oncology : official journal of the American Society of Clinical Oncology 06// 2007;25(18):2567-2572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7 06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913 - Han 2017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Han, HS; Dieras, V; Robson, ME; Palacova, M; Marcom, PK; Jager, A; Bondarenko, I; Citrin, D; Campone, M; Telli, ML; et al.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Efficacy and tolerability of veliparib (V; ABT-888) in combination with carboplatin (C) and paclitaxel (P) vs placebo (Plc)+C/P in patients (pts) with BRCA1 orBRCA2 mutations and metastatic breast cancer: a randomized, phase 2 study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7; 77( 4):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7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4. Not primary research (empirical research study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667 - Hassler 2015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 xml:space="preserve">Hassler, Marco Ronald; Sax, Cornelia; Flechl, Birgit; Ackerl, Michael; Preusser, Matthias; Hainfellner, </w:t>
            </w:r>
            <w:r w:rsidRPr="005149BE">
              <w:rPr>
                <w:color w:val="A5ABB2"/>
                <w:lang w:val="en-US"/>
              </w:rPr>
              <w:lastRenderedPageBreak/>
              <w:t>Johannes Andreas; Woehrer, Adelheid; Dieckmann, Karin Ute; Rössler, Karl; Prayer, Daniela; Marosi, Christine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halidomide as palliative treatment in patients with advanced secondary glioblastoma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Oncology // 2015;88(3):173-179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5 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13. No quantified outcome measure reported (clinical response / prognosis / Progression </w:t>
            </w: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t>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4467 - Herrmann 2009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Herrmann, Edwin; Gerss, Joachim; Bierer, Stefan; Köpke, Thomas; Bolenz, Christian; Hertle, Lothar; Wülfing, Christian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re-treatment global quality of health predicts progression free survival in metastatic kidney cancer patients treated with sorafenib or sunitinib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Journal of cancer research and clinical oncology 01// 2009;135(1):61-67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9 01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891 - Hilgenfeld 1997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Hilgenfeld, RU; Mansmann, U; Guggenmoos-Holzmann, I; Thiel1, E; Kreuser, ED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Quality of life (QL) is a prognostic factor (PF) for survival in patients with advanced colorectal cancer (CRC)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1997;(): Abstract #760</w:t>
            </w:r>
          </w:p>
          <w:p w:rsidR="00A91B46" w:rsidRPr="005149BE" w:rsidRDefault="00A91B46" w:rsidP="00D86E83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199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4. Not primary research (empirical research study)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br/>
              <w:t>#540 - Hjorth 2012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</w:rPr>
            </w:pPr>
            <w:r w:rsidRPr="005149BE">
              <w:rPr>
                <w:color w:val="A5ABB2"/>
              </w:rPr>
              <w:t>Hjorth, M; Hjertner, Ø; Knudsen, LM; Gulbrandsen, N; Holmberg, E; Pedersen, PT; Andersen, NF; Andréasson, B; Billström, R; Carlson, K; et al.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halidomide and dexamethasone vs. bortezomib and dexamethasone for melphalan refractory myeloma: a randomized study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2; 88( 6): 485‐496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2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13. No quantified outcome measure reported (clinical response / prognosis / Progression free survival / survival etc.) in relation to a sleep measur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976 - Hlubocky 2017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Hlubocky, FJ; Sher, T; Cella, D; Yap, BJ; Ratain, MJ; Peppercorn, J; Daugherty, C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he impact of sleep disturbances (SD) on quality of life, psychological morbidity, and survival of advanced cancer patients (ACP) and caregivers (CG)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7; 35( 15 Supplement 1) (no pagination):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7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4. Not primary research (empirical research study)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907 - Jagannath 2006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Jagannath, S; Richardson, PG; Barlogie, B; Berenson, JR; Singhal, S; Irwin, D; Srkalovic, G; Schenkein, DP; Esseltine, DL; Anderson, KC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Bortezomib in combination with dexamethasone for the treatment of patients with relapsed and/or refractory multiple myeloma with less than optimal response to bortezomib alone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06; 91( 7): 929‐934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6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13. No quantified outcome measure reported (clinical response / prognosis / Progression free survival / survival etc.) in relation to a sleep measur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275 - Kozachik 2008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Kozachik, Sharon L; Bandeen-Roche, Karen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redictors of patterns of pain, fatigue, and insomnia during the first year after a cancer diagnosis in the elderly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ancer nursing // 2008;31(5):334-344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8 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1133 - Lee 2009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Lee, SM; Rudd, R; Woll, PJ; Ottensmeier, C; Gilligan, D; Price, A; Spiro, S; Gower, N; Jitlal, M; Hackshaw, A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Randomized double-blind placebo-controlled trial of thalidomide in combination with gemcitabine and Carboplatin in advanced non-small-cell lung cancer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09; 27( 31): 5248‐5254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9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792 - Lee 2009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Lee, SM; Woll, PJ; Rudd, R; Ferry, D; O'Brien, M; Middleton, G; Spiro, S; James, L; Ali, K; Jitlal, M; et al.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Anti-angiogenic therapy using thalidomide combined with chemotherapy in small cell lung cancer: a randomized, double-blind, placebo-controlled trial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09; 101( 15): 1049‐1057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9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711 - Lee 2008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Lee, Stephanie J; Richardson, Paul G; Sonneveld, Pieter; Schuster, Michael W; Irwin, David; San Miguel, Jesús-F; Crawford, Bruce; Massaro, Joseph; Dhawan, Ravinder; Gupta, Sanjay; Anderson, Kenneth C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 xml:space="preserve">Bortezomib is associated with better health-related quality of life than high-dose dexamethasone in patients </w:t>
            </w: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t>with relapsed multiple myeloma: results from the APEX study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British journal of haematology 11// 2008;143(4):511-519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8 11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06 - Martin 2015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Martin, LS; Garcia, JLS; Guerra, SA; Hernandez, ZG; Abreu, IR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Evaluation of the antitumor effect of nimotuzumab combined with radiochemotherapy in treatment of esophageal tumors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5; 49( 2):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5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3. Not English language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913 - Minniti 2013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Minniti, Giuseppe; Scaringi, Claudia; Baldoni, Alessandra; Lanzetta, Gaetano; De Sanctis, Vitaliana; Esposito, Vincenzo; Enrici, Riccardo Maurizi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Health-related quality of life in elderly patients with newly diagnosed glioblastoma treated with short-course radiation therapy plus concomitant and adjuvant temozolomide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International journal of radiation oncology, biology, physics 06// 2013;86(2):285-291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3 06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774 - Nakano 1999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akano, H; Namatame, K; Nemoto, H; Motohashi, H; Nishiyama, K; Kumada, K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A multi-institutional prospective study of lentinan in advanced gastric cancer patients with unresectable and recurrent diseases: effect on prolongation of survival and improvement of quality of life. Kanagawa Lentinan Research Group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1999; 46( 28): 2662‐2668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1999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2. No full text to be found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856 - Narayanan 2013</w:t>
            </w:r>
          </w:p>
          <w:p w:rsidR="00A91B46" w:rsidRPr="005149BE" w:rsidRDefault="00A91B46" w:rsidP="00D86E83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arayanan, Govindarajan; Barbery, Katuzka; Suthar, Rekha; Guerrero, Gabriella; Arora, Geetika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ransarterial chemoembolization using DEBIRI for treatment of hepatic metastases from colorectal cancer.</w:t>
            </w:r>
          </w:p>
          <w:p w:rsidR="00A91B46" w:rsidRPr="005149BE" w:rsidRDefault="00A91B46" w:rsidP="00D86E83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nticancer research 05// 2013;33(5):2077-2083</w:t>
            </w:r>
          </w:p>
          <w:p w:rsidR="00A91B46" w:rsidRPr="005149BE" w:rsidRDefault="00A91B46" w:rsidP="00D86E83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3 05//</w:t>
            </w:r>
          </w:p>
          <w:p w:rsidR="00091A47" w:rsidRPr="005149BE" w:rsidRDefault="00091A47" w:rsidP="00D86E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1747A1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4218 - Nasta 2003</w:t>
            </w:r>
          </w:p>
          <w:p w:rsidR="00A91B46" w:rsidRPr="005149BE" w:rsidRDefault="00A91B46" w:rsidP="001747A1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asta, Sunita Dwivedy; Hoff, Paulo M; George, Christopher S; Neubauer, Marcus; Cohen, Steven C; Abbruzzese, James; Winn, Rodger; Pazdur, Richard M</w:t>
            </w:r>
          </w:p>
          <w:p w:rsidR="00A91B46" w:rsidRPr="005149BE" w:rsidRDefault="00A91B46" w:rsidP="001747A1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hase II study of MGI-114 administered intravenously for 5 days every 28 days to patients with metastatic colorectal cancer.</w:t>
            </w:r>
          </w:p>
          <w:p w:rsidR="00A91B46" w:rsidRPr="005149BE" w:rsidRDefault="00A91B46" w:rsidP="001747A1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American journal of clinical oncology 04// 2003;26(2):132-134</w:t>
            </w:r>
          </w:p>
          <w:p w:rsidR="00A91B46" w:rsidRPr="005149BE" w:rsidRDefault="00A91B46" w:rsidP="001747A1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3 04//</w:t>
            </w:r>
          </w:p>
          <w:p w:rsidR="00091A47" w:rsidRPr="005149BE" w:rsidRDefault="00091A47" w:rsidP="001747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23 - Nct 2018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ct,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12-week Exercise Intervention Program Versus Observation in Early Stage Breast Cancer Patients on the Impact on Mental Health, Quality of Life and Immune Markers</w:t>
            </w:r>
          </w:p>
          <w:p w:rsidR="00091A47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8;():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8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)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1252 - NCT03518957 2018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CT03518957,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12-week Exercise Intervention Program Versus Observation in Early Stage Breast Cancer Patients on the Impact on Mental Health, Quality of Life and Immune Markers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8;():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8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. Dublicat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983 - Niu 2014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iu, Jingxiu; Ren, Yanjie; Zhang, Tianyu; Yang, Xuejing; Zhu, Wei; Zhu, Hui; Li, Jing; Li, Jiali; Pang, Yan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Retrospective comparative study of the effects of dendritic cell vaccine and cytokine-induced killer cell immunotherapy with that of chemotherapy alone and in combination for colorectal cancer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BioMed research international // 2014;2014():214727-214727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4 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042 - Norsa 2006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orsa, Achille; Martino, Vincenzo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Somatostatin, retinoids, melatonin, vitamin D, bromocriptine, and cyclophosphamide in advanced non-</w:t>
            </w: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t>small-cell lung cancer patients with low performance status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ancer biotherapy &amp; radiopharmaceuticals 02// 2006;21(1):68-73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6 02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13. No quantified outcome measure reported (clinical response / prognosis / Progression </w:t>
            </w: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t>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633 - O'Brien 2000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O'Brien, ME; Saini, A; Smith, IE; Webb, A; Gregory, K; Mendes, R; Ryan, C; Priest, K; Bromelow, KV; Palmer, RD; et al.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A randomized phase II study of SRL172 (Mycobacterium vaccae) combined with chemotherapy in patients with advanced inoperable non-small-cell lung cancer and mesothelioma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00; 83( 7): 853‐857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0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16 - O'Hara 2017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O'Hara, MH; Karasic, TB; Vasilevskaya, I; Redlinger, M; Loaiza-Bonilla, A; Teitelbaum, UR; Giantonio, BJ; Damjanov, N; Reiss, KA; Rosen, MA; et al.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hase II trial of the autophagy inhibitor hydroxychloroquine with FOLFOX and bevacizumab in front line treatment of metastatic colorectal cancer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7; 35( 15):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7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)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721 - Paccagnella 2004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Paccagnella, A; Favaretto, A; Oniga, F; Barbieri, F; Ceresoli, G; Torri, W; Villa, E; Verusio, C; Cetto, GL; Santo, A; et al.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Cisplatin versus carboplatin in combination with mitomycin and vinblastine in advanced non small cell lung cancer. A multicenter, randomized phase III trial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04; 43( 1): 83‐91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4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647 - Park 2009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Park, Hee Chul; Janjan, Nora A; Mendoza, Tito R; Lin, Edward H; Vadhan-Raj, Saroj; Hundal, Mandeep; Zhang, Yiqun; Delclos, Marc E; Crane, Christopher H; Das, Prajnan; Wang, Xin Shelley; Cleeland, Charles S; Krishnan, Sunil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emporal patterns of fatigue predict pathologic response in patients treated with preoperative chemoradiation therapy for rectal cancer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lastRenderedPageBreak/>
              <w:t>International journal of radiation oncology, biology, physics 11// 2009;75(3):775-781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9 11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br/>
              <w:t>#3909 - Popiela 2001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</w:rPr>
            </w:pPr>
            <w:r w:rsidRPr="005149BE">
              <w:rPr>
                <w:color w:val="A5ABB2"/>
              </w:rPr>
              <w:t>Popiela, T; Kulig, J; Hanisch, J; Bock, P R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Influence of a complementary treatment with oral enzymes on patients with colorectal cancers--an epidemiological retrolective cohort study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Cancer chemotherapy and pharmacology 07// 2001;47 Suppl():S55-63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1 07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br/>
              <w:t>#3039 - Pyrhönen 1990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</w:rPr>
            </w:pPr>
            <w:r w:rsidRPr="005149BE">
              <w:rPr>
                <w:color w:val="A5ABB2"/>
              </w:rPr>
              <w:t>Pyrhönen, S; Valavaara, R; Heikkinen, M; Rissanen, P; Blanco, G; Nordman, E; Holsti, L R; Hajba, A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Treatment of advanced breast cancer with 20 mg toremifene, a phase II study. Preliminary communication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Journal of steroid biochemistry 06// 1990;36(3):227-228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1990 06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927 - Robson 2018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Robson, M; Hettle, R; Degboe, A; Saunders, O; Cain, T; Kilvert, H; Johnson, H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Estimating the health state utility of patients with HER2-gBRCA + metastatic breast cancer treated with olaparib or chemotherapy via a mapping analysis of EORTC QLQ-C30 data collected in the olympiad clinical trial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8; 21(): S12‐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8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)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961 - Schilder 2012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Schilder, Russell J; Brady, William E; Lankes, Heather A; Fiorica, James V; Shahin, Mark S; Zhou, Xun C; Mannel, Robert S; Pathak, Harsh B; Hu, Wei; Alpaugh, R Katherine; Sood, Anil K; Godwin, Andrew K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hase II evaluation of dasatinib in the treatment of recurrent or persistent epithelial ovarian or primary peritoneal carcinoma: a Gynecologic Oncology Group study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ynecologic oncology 10// 2012;127(1):70-74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2 10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17 - Shaik 2018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Shaik, F; Uldrick, TS; Esterhuizen, T; Mosam, A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t>Health-Related Quality of Life in Patients Treated With Antiretroviral Therapy Only Versus Chemotherapy and Antiretroviral Therapy for HIV-Associated Kaposi Sarcoma: a Randomized Control Trial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18; 4(): 1‐9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8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13. No quantified outcome measure reported (clinical </w:t>
            </w: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lastRenderedPageBreak/>
              <w:t>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lastRenderedPageBreak/>
              <w:br/>
              <w:t>#4527 - Stobäus 2015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Stobäus, Nicole; Müller, Manfred J; Küpferling, Susanne; Schulzke, Jörg-Dieter; Norman, Kristina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Low Recent Protein Intake Predicts Cancer-Related Fatigue and Increased Mortality in Patients with Advanced Tumor Disease Undergoing Chemotherapy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Nutrition and cancer // 2015;67(5):818-824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5 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47 - Tamura 2000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Tamura, H; Kojima, M; Kobayashi, H; Ando, J; Oka, S; Fujisaki, M; Wada, N; Imoto, S; Ikeda, T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Randomized comparative study of CMF (cyclophosphamide, methotrexate and 5-fluorouracil) and UFT-tamoxifen regimens as adjuvant chemotherapy after surgery for breast cancer: tochigi Prefectural Study Group for Post-Breast Cancer Adjuvant Chemotherapy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2000; 27( 7): 993‐1002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0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3. Not English language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904 - Tanaka 2012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Tanaka, H; Genma, A; Sakai, H; Nishio, M; Inoue, A; Okamoto, H; Takiguchi, Y; Isobe, H; Kunitoh, H; Kubota, K; et al.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Randomized phase iii trial of S-1 plus cisplatin versus docetaxel plus cisplatin for advanced nonsmall-cell lung cancer (TCOG0701)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2; 7( 11 SUPPL. 5): S445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2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)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938 - Topp 2016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Topp, MS; Zimmerman, Z; Cannell, P; Dombret, H; Maertens, J; Schuh, AC; Franklin, J; Nie, K; Cong, Z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Health-related quality of life (HRQoL) of blinatumomab versus standard of care (SOC) chemotherapy in patients with relaspsed or refractory philadelphia negative B-Cell precursor acute lymphoblastic leukemia in a randomized, open-label phase 3 study (TOWE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6; 128( 22):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lastRenderedPageBreak/>
              <w:t>2016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4. Not primary research (empirical research study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631 - Topp 2018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Topp, MS; Zimmerman, Z; Cannell, P; Dombret, H; Maertens, J; Stein, A; Franklin, J; Tran, Q; Cong, Z; Schuh, AC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Health-related quality of life in adults with relapsed/refractory acute lymphoblastic leukemia treated with blinatumomab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8; 131( 26): 2906‐2914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8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4219 - vanAndel 2003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van Andel, G; Fernandez de Moral, P; Caris, C T M; Carpentier, P; Wils, J; de Bruin, M J F M; Witjes, J A; Debruyne, F M J; Witjes, W P J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A randomized study comparing epirubicin in a 4-weekly versus a weekly intravenous regimen in patients with metastatic, hormone resistant, prostatic carcinoma: effects on health related quality of life.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World journal of urology 08// 2003;21(3):177-182</w:t>
            </w:r>
          </w:p>
          <w:p w:rsidR="00A91B46" w:rsidRPr="005149BE" w:rsidRDefault="00A91B46" w:rsidP="0098782D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03 08//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379 - Vergote 1992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Vergote, I; Himmelmann, A; Frankendal, B; Scheistrøen, M; Vlachos, K; Tropé, C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Hexamethylmelamine as second-line therapy in platin-resistant ovarian cancer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ynecologic oncology 12// 1992;47(3):282-286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1992 12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155 - Vinik 2016</w:t>
            </w:r>
          </w:p>
          <w:p w:rsidR="00A91B46" w:rsidRPr="005149BE" w:rsidRDefault="00A91B46" w:rsidP="0098782D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Vinik, Aaron; Bottomley, Andrew; Korytowsky, Beata; Bang, Yung-Jue; Raoul, Jean-Luc; Valle, Juan W; Metrakos, Peter; Hörsch, Dieter; Mundayat, Rajiv; Reisman, Arlene; Wang, Zhixiao; Chao, Richard C; Raymond, Eric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Patient-Reported Outcomes and Quality of Life with Sunitinib Versus Placebo for Pancreatic Neuroendocrine Tumors: Results From an International Phase III Trial.</w:t>
            </w:r>
          </w:p>
          <w:p w:rsidR="00A91B46" w:rsidRPr="005149BE" w:rsidRDefault="00A91B46" w:rsidP="0098782D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Targeted oncology 12// 2016;11(6):815-824</w:t>
            </w:r>
          </w:p>
          <w:p w:rsidR="00A91B46" w:rsidRPr="005149BE" w:rsidRDefault="00A91B46" w:rsidP="0098782D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6 12//</w:t>
            </w:r>
          </w:p>
          <w:p w:rsidR="00091A47" w:rsidRPr="005149BE" w:rsidRDefault="00091A47" w:rsidP="00987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906 - Wang 2013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Wang, L; Sun, Z X; Feng, G Q; Ma, S J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lastRenderedPageBreak/>
              <w:t>Effect of maintenance treatment by traditional Chinese medicine syndrome differentiation on life quality and progress-free survival of patients with advanced non-small cell lung cancer after chemotherapy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3; 19( 13): 319‐322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3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8. Review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2271 - Wang 2014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Wang, Shiyong; Zhang, Hui; Liu, Chang; Jiao, Xue; Liu, Dijie; DU, Weili; He, Ying; Zhang, Zhe; Wu, Xiuyan; Wang, Jialing; Liang, Chunyan; Zhang, Lu; Liu, Shu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Human leukocyte antigen-haploidentical donor-derived cytokine-induced killer cells are safe and prolong the survival of patients with advanced non-small cell lung cancer.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Oncology letters 12// 2014;8(6):2727-2733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4 12//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014 - Watanabe 2002</w:t>
            </w:r>
          </w:p>
          <w:p w:rsidR="00A91B46" w:rsidRPr="005149BE" w:rsidRDefault="00A91B46" w:rsidP="00A65342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Watanabe, Toru; Sano, Muneaki; Toi, Masakazu; Saeki, Toshiaki; Kanda, Kazuhiro; Miura, Shigeto; Inaji, Hideo; Sono, Hiroshi; Saeki, Hideyuki; Nishimura, Reiki; Fujita, Yoshie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[Late phase II study of exemestane in postmenopausal patients with breast cancer resistant to anti-estrogenic agents].</w:t>
            </w:r>
          </w:p>
          <w:p w:rsidR="00091A47" w:rsidRPr="005149BE" w:rsidRDefault="00A91B46" w:rsidP="00A65342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Gan to kagaku ryoho. Cancer &amp; chemotherapy 07// 2002;29(7):1211-1221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02 07//</w:t>
            </w:r>
          </w:p>
          <w:p w:rsidR="00091A47" w:rsidRPr="005149BE" w:rsidRDefault="00091A47" w:rsidP="00A653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3. Not English languag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3659 - Wymenga 1999</w:t>
            </w:r>
          </w:p>
          <w:p w:rsidR="00A91B46" w:rsidRPr="005149BE" w:rsidRDefault="00A91B46" w:rsidP="00A65342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Wymenga, A N; Eriksson, B; Salmela, P I; Jacobsen, M B; Van Cutsem, E J; Fiasse, R H; Välimäki, M J; Renstrup, J; de Vries, E G; Oberg, K E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Efficacy and safety of prolonged-release lanreotide in patients with gastrointestinal neuroendocrine tumors and hormone-related symptoms.</w:t>
            </w:r>
          </w:p>
          <w:p w:rsidR="00A91B46" w:rsidRPr="005149BE" w:rsidRDefault="00A91B46" w:rsidP="00A65342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Journal of clinical oncology : official journal of the American Society of Clinical Oncology 04// 1999;17(4):1111-1111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1999 04//</w:t>
            </w:r>
          </w:p>
          <w:p w:rsidR="00091A47" w:rsidRPr="005149BE" w:rsidRDefault="00091A47" w:rsidP="00A653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091A47" w:rsidRPr="005149BE" w:rsidRDefault="00091A47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870 - Yang 2016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Yang, J; Gu, G; Wang, X; Li, X; Zhan, Y; Liu, C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 xml:space="preserve">Clinical effectiveness of autologous tumor antigen-pulsed dendritic cell-cytokine induced killer cells combined with </w:t>
            </w: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lastRenderedPageBreak/>
              <w:t>chemotherapy in treatment of advanced lung adenocarcinoma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6; 23( 1): 83‐88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6</w:t>
            </w: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3. Not English languag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4508 - Yang 2019</w:t>
            </w:r>
          </w:p>
          <w:p w:rsidR="00A91B46" w:rsidRPr="005149BE" w:rsidRDefault="00A91B46" w:rsidP="00A65342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Yang, Yang; Wu, Xiuwei; Li, Fanfan; Wang, Nianfei; Zhang, Mingjun; Sun, Tong; Chen, Zhendong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Evaluation of efficacy and safety of apatinib treatment in advanced gastric cancer.</w:t>
            </w:r>
          </w:p>
          <w:p w:rsidR="00A91B46" w:rsidRPr="005149BE" w:rsidRDefault="00A91B46" w:rsidP="00A65342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Journal of cancer research and therapeutics // 2019;15(2):365-369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9 //</w:t>
            </w:r>
          </w:p>
          <w:p w:rsidR="00091A47" w:rsidRPr="005149BE" w:rsidRDefault="00091A47" w:rsidP="00A653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2915 - Zhang 2016</w:t>
            </w:r>
          </w:p>
          <w:p w:rsidR="00A91B46" w:rsidRPr="005149BE" w:rsidRDefault="00A91B46" w:rsidP="00A65342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Zhang, Lihong; Zhu, Wei; Li, Jiali; Yang, Xuejing; Ren, Yanjie; Niu, Jingxiu; Pang, Yan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Clinical outcome of immunotherapy with dendritic cell vaccine and cytokine-induced killer cell therapy in hepatobiliary and pancreatic cancer.</w:t>
            </w:r>
          </w:p>
          <w:p w:rsidR="00A91B46" w:rsidRPr="005149BE" w:rsidRDefault="00A91B46" w:rsidP="00A65342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Molecular and clinical oncology 01// 2016;4(1):129-133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6 01//</w:t>
            </w:r>
          </w:p>
          <w:p w:rsidR="00091A47" w:rsidRPr="005149BE" w:rsidRDefault="00091A47" w:rsidP="00A653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</w:tcPr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br/>
              <w:t>#5339 - Zhu 2014</w:t>
            </w:r>
          </w:p>
          <w:p w:rsidR="00A91B46" w:rsidRPr="005149BE" w:rsidRDefault="00A91B46" w:rsidP="00A65342">
            <w:pPr>
              <w:pStyle w:val="authors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Zhu, H; Yang, X; Li, J; Ren, Y; Zhang, T; Zhang, C; Zhang, J; Pang, Y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  <w:t>Immune response, safety, and survival and quality of life outcomes for advanced colorectal cancer patients treated with dendritic cell vaccine and cytokine-induced killer cell therapy</w:t>
            </w:r>
          </w:p>
          <w:p w:rsidR="00A91B46" w:rsidRPr="005149BE" w:rsidRDefault="00A91B46" w:rsidP="00A65342">
            <w:pPr>
              <w:pStyle w:val="journal"/>
              <w:spacing w:before="0" w:beforeAutospacing="0" w:after="0" w:afterAutospacing="0"/>
              <w:rPr>
                <w:color w:val="A5ABB2"/>
                <w:lang w:val="en-US"/>
              </w:rPr>
            </w:pPr>
            <w:r w:rsidRPr="005149BE">
              <w:rPr>
                <w:color w:val="A5ABB2"/>
                <w:lang w:val="en-US"/>
              </w:rPr>
              <w:t>BioMed Research International // 2014;2014():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A5ABB2"/>
                <w:sz w:val="24"/>
                <w:szCs w:val="24"/>
                <w:lang w:val="en-US"/>
              </w:rPr>
              <w:t>2014 //</w:t>
            </w:r>
          </w:p>
          <w:p w:rsidR="00091A47" w:rsidRPr="005149BE" w:rsidRDefault="00091A47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A91B46" w:rsidRPr="005149BE" w:rsidTr="00BF4A68">
        <w:tc>
          <w:tcPr>
            <w:tcW w:w="5807" w:type="dxa"/>
            <w:tcBorders>
              <w:bottom w:val="single" w:sz="4" w:space="0" w:color="auto"/>
            </w:tcBorders>
          </w:tcPr>
          <w:p w:rsidR="00091A47" w:rsidRPr="005149BE" w:rsidRDefault="00091A47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#576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  <w:t>Comparison of health-related quality of life with epirubicin, cisplatin plus 5-fluorouracil and docetaxel, cisplatin plus 5-fluorouracil chemotherapy regimens as first-line systemic therapy in locally advanced inoperable or metastatic gastric or gastro-e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8; 7( 1): 11‐15</w:t>
            </w:r>
          </w:p>
          <w:p w:rsidR="00A91B46" w:rsidRPr="005149BE" w:rsidRDefault="00A91B46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</w:pPr>
            <w:r w:rsidRPr="005149BE">
              <w:rPr>
                <w:rFonts w:ascii="Times New Roman" w:eastAsia="Times New Roman" w:hAnsi="Times New Roman" w:cs="Times New Roman"/>
                <w:color w:val="A5ABB2"/>
                <w:sz w:val="24"/>
                <w:szCs w:val="24"/>
                <w:lang w:val="en-US" w:eastAsia="da-DK"/>
              </w:rPr>
              <w:t>2018</w:t>
            </w:r>
          </w:p>
          <w:p w:rsidR="00A91B46" w:rsidRPr="005149BE" w:rsidRDefault="00A91B46" w:rsidP="00A65342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:rsidR="00091A47" w:rsidRPr="005149BE" w:rsidRDefault="00091A47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  <w:p w:rsidR="00A91B46" w:rsidRPr="005149BE" w:rsidRDefault="00A91B46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  <w:r w:rsidRPr="005149B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  <w:t>13. No quantified outcome measure reported (clinical response / prognosis / Progression free survival / survival etc.) in relation to a sleep measure</w:t>
            </w:r>
          </w:p>
        </w:tc>
      </w:tr>
      <w:tr w:rsidR="00BF4A68" w:rsidRPr="005149BE" w:rsidTr="00BF4A68">
        <w:tc>
          <w:tcPr>
            <w:tcW w:w="9067" w:type="dxa"/>
            <w:gridSpan w:val="2"/>
            <w:tcBorders>
              <w:right w:val="nil"/>
            </w:tcBorders>
          </w:tcPr>
          <w:p w:rsidR="00BF4A68" w:rsidRPr="005149BE" w:rsidRDefault="00BF4A68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st of criteria for exclusion - hierarchically displayed: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ublicate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full text to be found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Not English language 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t primary research (E.g.; conference abstract, study protocol)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nimal/cell study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articipants were not adults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articipants were not diagnosed with cancer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eview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hase 1 clinical trails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Single cases/case studies 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articipants did not receive oncological treatment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quantified sleep measure reported</w:t>
            </w:r>
          </w:p>
          <w:p w:rsidR="00BF4A68" w:rsidRPr="005149BE" w:rsidRDefault="00BF4A68" w:rsidP="005149BE">
            <w:pPr>
              <w:spacing w:line="276" w:lineRule="auto"/>
              <w:ind w:left="1300" w:hanging="13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quantified outcome measure reported (clinical response / prognosis / Progression free survival / survival etc.) in relation to a sleep measure</w:t>
            </w:r>
          </w:p>
          <w:p w:rsidR="00BF4A68" w:rsidRPr="005149BE" w:rsidRDefault="00BF4A68" w:rsidP="005149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reatment was transplantation</w:t>
            </w:r>
          </w:p>
          <w:p w:rsidR="00BF4A68" w:rsidRPr="005149BE" w:rsidRDefault="00BF4A68" w:rsidP="005149BE">
            <w:pPr>
              <w:spacing w:line="276" w:lineRule="auto"/>
              <w:ind w:left="1300" w:hanging="13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assessment of sleep measure immediately prior to or during oncological treatment.</w:t>
            </w:r>
          </w:p>
          <w:p w:rsidR="00BF4A68" w:rsidRPr="005149BE" w:rsidRDefault="00BF4A68" w:rsidP="005149BE">
            <w:pPr>
              <w:spacing w:line="276" w:lineRule="auto"/>
              <w:ind w:left="1300" w:hanging="13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ncological treatment was not initiated before the outcome measure was assessed (Clinical response, Time to progression, OR survival, OR prognosis).</w:t>
            </w:r>
          </w:p>
          <w:p w:rsidR="00BF4A68" w:rsidRPr="005149BE" w:rsidRDefault="00BF4A68" w:rsidP="005149BE">
            <w:pPr>
              <w:spacing w:line="276" w:lineRule="auto"/>
              <w:ind w:left="1300" w:hanging="13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aper derived from study with multiple published report, where a more detailed report from this study is already included.</w:t>
            </w:r>
          </w:p>
          <w:p w:rsidR="00BF4A68" w:rsidRPr="005149BE" w:rsidRDefault="00BF4A68" w:rsidP="005149BE">
            <w:pPr>
              <w:spacing w:line="276" w:lineRule="auto"/>
              <w:ind w:left="1300" w:hanging="13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Pr="00514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Sleep measure was not assessed post-diagnosis and pre-outcome-measure (clinical response / prognosis / Progression free survival / survival)</w:t>
            </w:r>
          </w:p>
          <w:p w:rsidR="00BF4A68" w:rsidRPr="005149BE" w:rsidRDefault="00BF4A68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  <w:p w:rsidR="00BF4A68" w:rsidRPr="005149BE" w:rsidRDefault="00BF4A68" w:rsidP="00A65342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US" w:eastAsia="da-DK"/>
              </w:rPr>
            </w:pPr>
          </w:p>
        </w:tc>
        <w:tc>
          <w:tcPr>
            <w:tcW w:w="284" w:type="dxa"/>
            <w:tcBorders>
              <w:left w:val="nil"/>
            </w:tcBorders>
          </w:tcPr>
          <w:p w:rsidR="00BF4A68" w:rsidRPr="005149BE" w:rsidRDefault="00BF4A68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:rsidR="00EB53EA" w:rsidRPr="005149BE" w:rsidRDefault="00EB53E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91B46" w:rsidRPr="005149BE" w:rsidRDefault="00A91B4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91B46" w:rsidRPr="005149BE" w:rsidRDefault="00A91B46" w:rsidP="00A91B46">
      <w:pPr>
        <w:ind w:left="1300" w:hanging="130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91B46" w:rsidRPr="0051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53A18" w:rsidRDefault="00353A18" w:rsidP="00A91B46">
      <w:pPr>
        <w:spacing w:after="0" w:line="240" w:lineRule="auto"/>
      </w:pPr>
      <w:r>
        <w:separator/>
      </w:r>
    </w:p>
  </w:endnote>
  <w:endnote w:type="continuationSeparator" w:id="0">
    <w:p w:rsidR="00353A18" w:rsidRDefault="00353A18" w:rsidP="00A91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53A18" w:rsidRDefault="00353A18" w:rsidP="00A91B46">
      <w:pPr>
        <w:spacing w:after="0" w:line="240" w:lineRule="auto"/>
      </w:pPr>
      <w:r>
        <w:separator/>
      </w:r>
    </w:p>
  </w:footnote>
  <w:footnote w:type="continuationSeparator" w:id="0">
    <w:p w:rsidR="00353A18" w:rsidRDefault="00353A18" w:rsidP="00A91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FD3"/>
    <w:rsid w:val="00091A47"/>
    <w:rsid w:val="0016141D"/>
    <w:rsid w:val="001747A1"/>
    <w:rsid w:val="00353A18"/>
    <w:rsid w:val="00452280"/>
    <w:rsid w:val="004C37A6"/>
    <w:rsid w:val="005149BE"/>
    <w:rsid w:val="00621E8A"/>
    <w:rsid w:val="0098782D"/>
    <w:rsid w:val="00A65342"/>
    <w:rsid w:val="00A91B46"/>
    <w:rsid w:val="00BF4A68"/>
    <w:rsid w:val="00D3317F"/>
    <w:rsid w:val="00D86E83"/>
    <w:rsid w:val="00E50FD3"/>
    <w:rsid w:val="00EB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390784-7B46-45D2-96A6-1F0A6F6B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50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4C3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journal">
    <w:name w:val="journal"/>
    <w:basedOn w:val="Normal"/>
    <w:rsid w:val="004C3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publisher">
    <w:name w:val="publisher"/>
    <w:basedOn w:val="Normal"/>
    <w:rsid w:val="004C3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91B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91B46"/>
  </w:style>
  <w:style w:type="paragraph" w:styleId="Sidefod">
    <w:name w:val="footer"/>
    <w:basedOn w:val="Normal"/>
    <w:link w:val="SidefodTegn"/>
    <w:uiPriority w:val="99"/>
    <w:unhideWhenUsed/>
    <w:rsid w:val="00A91B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91B4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F4A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F4A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56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05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319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4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87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25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158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43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193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58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1347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5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95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630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90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127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9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37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235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72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1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7967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8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71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58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469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49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6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549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15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9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1976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5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5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81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9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06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1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3390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2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8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78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8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79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3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403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3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54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4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5993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9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2521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5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85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3941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45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3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3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938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54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0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3006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3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1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2037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10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5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8622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0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15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1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569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0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3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88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068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0132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30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3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81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1985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5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08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78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26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1566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7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8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93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0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401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2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1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7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008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8098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7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8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08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495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721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87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26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589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5830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5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14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90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8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502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6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67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2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360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0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76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1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7051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63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9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12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4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3699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36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20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17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337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16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80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68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6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1612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0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54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2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3644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7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57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02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310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2398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1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7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90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32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083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3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04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2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628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595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82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7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40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2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253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2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84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10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95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212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2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72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4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46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8961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4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88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18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51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1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470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8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53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4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9303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8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6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70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7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2886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2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0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4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9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017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9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2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5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5770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4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58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710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2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2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22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715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06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74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99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8092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7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74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73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2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436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8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06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9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65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8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299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6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88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6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2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501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8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85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0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38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0187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5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74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68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71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7023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7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53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2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1192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9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09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69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473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9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67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01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74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4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79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24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997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17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4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06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5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864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06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9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23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25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218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6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34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83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909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766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33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39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86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202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3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9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63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3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58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27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39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07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096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6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75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3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9715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6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6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87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721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1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95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8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17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3950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2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4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50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032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334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64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40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582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59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1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345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8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0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1217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79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4178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6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57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5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0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915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78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6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3809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9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2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7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0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3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0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1753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8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6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5970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6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86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0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229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9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3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9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238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2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2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2870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74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68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4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5516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41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9119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82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6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3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733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4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4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9086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1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81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6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1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9377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2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18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759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8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3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9737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0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26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9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0622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85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5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6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6577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03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4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704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82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0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7529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46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2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597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9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97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4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129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3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17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1035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92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8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6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0812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2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72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6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9213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15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4757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6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1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0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29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65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87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8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276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5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96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8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234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62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83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4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044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4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33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9000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9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82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3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0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0897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5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94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265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7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35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5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091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6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11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9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0223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8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26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322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7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03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6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646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6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85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9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2795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25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7341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1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3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9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1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80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9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8112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4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18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8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8147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1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41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0355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2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26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5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8245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8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84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3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673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5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68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9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0223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7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4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9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05282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70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498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96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29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4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1565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65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4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3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4962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68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4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8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06731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94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2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61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70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1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4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620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9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31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6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9501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1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93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8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893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33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07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9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5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392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7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2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2083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38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5292</Words>
  <Characters>32285</Characters>
  <Application>Microsoft Office Word</Application>
  <DocSecurity>0</DocSecurity>
  <Lines>269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trøm Lundsgård</dc:creator>
  <cp:keywords/>
  <dc:description/>
  <cp:lastModifiedBy>Louise Strøm</cp:lastModifiedBy>
  <cp:revision>3</cp:revision>
  <dcterms:created xsi:type="dcterms:W3CDTF">2021-11-11T13:44:00Z</dcterms:created>
  <dcterms:modified xsi:type="dcterms:W3CDTF">2022-01-29T11:15:00Z</dcterms:modified>
</cp:coreProperties>
</file>